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1332054066"/>
      <w:bookmarkStart w:id="1" w:name="_1331993678"/>
      <w:bookmarkStart w:id="2" w:name="_1331120848"/>
      <w:bookmarkStart w:id="3" w:name="_1331120843"/>
      <w:bookmarkStart w:id="4" w:name="_1331118314"/>
      <w:bookmarkStart w:id="5" w:name="_1331118275"/>
      <w:bookmarkStart w:id="6" w:name="_1331118268"/>
      <w:bookmarkEnd w:id="0"/>
      <w:bookmarkEnd w:id="1"/>
      <w:bookmarkEnd w:id="2"/>
      <w:bookmarkEnd w:id="3"/>
      <w:bookmarkEnd w:id="4"/>
      <w:bookmarkEnd w:id="5"/>
      <w:bookmarkEnd w:id="6"/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675640</wp:posOffset>
                </wp:positionH>
                <wp:positionV relativeFrom="paragraph">
                  <wp:posOffset>2524760</wp:posOffset>
                </wp:positionV>
                <wp:extent cx="1238885" cy="3435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3876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edication Use (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53.25pt;margin-top:198.8pt;width:97.5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edication Use (%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675640</wp:posOffset>
                </wp:positionH>
                <wp:positionV relativeFrom="paragraph">
                  <wp:posOffset>124460</wp:posOffset>
                </wp:positionV>
                <wp:extent cx="1238885" cy="3435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3876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edication Use (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53.25pt;margin-top:9.8pt;width:97.5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edication Use (%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81325</wp:posOffset>
                </wp:positionH>
                <wp:positionV relativeFrom="paragraph">
                  <wp:posOffset>124460</wp:posOffset>
                </wp:positionV>
                <wp:extent cx="1238885" cy="3435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3876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edication Use (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234.75pt;margin-top:9.8pt;width:97.5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edication Use (%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81325</wp:posOffset>
                </wp:positionH>
                <wp:positionV relativeFrom="paragraph">
                  <wp:posOffset>2639060</wp:posOffset>
                </wp:positionV>
                <wp:extent cx="1238885" cy="3435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3876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edication Use (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234.75pt;margin-top:207.8pt;width:97.5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edication Use (%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object w:dxaOrig="6401" w:dyaOrig="38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8.6pt;height:191.95pt" filled="f" o:ole="">
            <v:imagedata r:id="rId3" o:title=""/>
          </v:shape>
          <o:OLEObject Type="Embed" ProgID="Excel.Sheet.12" ShapeID="ole_rId2" DrawAspect="Content" ObjectID="_851864460" r:id="rId2"/>
        </w:object>
      </w:r>
      <w:bookmarkStart w:id="7" w:name="_1332054758"/>
      <w:bookmarkStart w:id="8" w:name="_1331993707"/>
      <w:bookmarkStart w:id="9" w:name="_1331120949"/>
      <w:bookmarkStart w:id="10" w:name="_1331120902"/>
      <w:bookmarkStart w:id="11" w:name="_1331118736"/>
      <w:bookmarkStart w:id="12" w:name="_1331118351"/>
      <w:bookmarkStart w:id="13" w:name="_1331118205"/>
      <w:bookmarkStart w:id="14" w:name="_1331118195"/>
      <w:bookmarkStart w:id="15" w:name="_1331118184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r>
        <w:rPr/>
        <w:object w:dxaOrig="6401" w:dyaOrig="409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6.6pt;height:204.65pt" filled="f" o:ole="">
            <v:imagedata r:id="rId5" o:title=""/>
          </v:shape>
          <o:OLEObject Type="Embed" ProgID="Excel.Sheet.12" ShapeID="ole_rId4" DrawAspect="Content" ObjectID="_1428122879" r:id="rId4"/>
        </w:object>
      </w:r>
      <w:bookmarkStart w:id="16" w:name="_1332055064"/>
      <w:bookmarkStart w:id="17" w:name="_1331993673"/>
      <w:bookmarkStart w:id="18" w:name="_1331121260"/>
      <w:bookmarkStart w:id="19" w:name="_1331120973"/>
      <w:bookmarkStart w:id="20" w:name="_1331120929"/>
      <w:bookmarkStart w:id="21" w:name="_1331118527"/>
      <w:bookmarkStart w:id="22" w:name="_1331118499"/>
      <w:bookmarkStart w:id="23" w:name="_1331118486"/>
      <w:bookmarkStart w:id="24" w:name="_1331118471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r>
        <w:rPr/>
        <w:object w:dxaOrig="6401" w:dyaOrig="409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88.75pt;height:204.75pt" filled="f" o:ole="">
            <v:imagedata r:id="rId7" o:title=""/>
          </v:shape>
          <o:OLEObject Type="Embed" ProgID="Excel.Sheet.12" ShapeID="ole_rId6" DrawAspect="Content" ObjectID="_1649440021" r:id="rId6"/>
        </w:object>
      </w:r>
      <w:bookmarkStart w:id="25" w:name="_1332055283"/>
      <w:bookmarkStart w:id="26" w:name="_1331993702"/>
      <w:bookmarkStart w:id="27" w:name="_1331121319"/>
      <w:bookmarkStart w:id="28" w:name="_1331121263"/>
      <w:bookmarkStart w:id="29" w:name="_1331121064"/>
      <w:bookmarkStart w:id="30" w:name="_1331121055"/>
      <w:bookmarkStart w:id="31" w:name="_1331120976"/>
      <w:bookmarkStart w:id="32" w:name="_1331118670"/>
      <w:bookmarkEnd w:id="25"/>
      <w:bookmarkEnd w:id="26"/>
      <w:bookmarkEnd w:id="27"/>
      <w:bookmarkEnd w:id="28"/>
      <w:bookmarkEnd w:id="29"/>
      <w:bookmarkEnd w:id="30"/>
      <w:bookmarkEnd w:id="31"/>
      <w:bookmarkEnd w:id="32"/>
      <w:r>
        <w:rPr/>
        <w:object w:dxaOrig="6401" w:dyaOrig="409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8.6pt;height:204.65pt" filled="f" o:ole="">
            <v:imagedata r:id="rId9" o:title=""/>
          </v:shape>
          <o:OLEObject Type="Embed" ProgID="Excel.Sheet.12" ShapeID="ole_rId8" DrawAspect="Content" ObjectID="_1247396480" r:id="rId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1257300" cy="34290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ucocorticoid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7pt;mso-wrap-distance-left:9.05pt;mso-wrap-distance-right:9.05pt;mso-wrap-distance-top:0pt;mso-wrap-distance-bottom:0pt;margin-top:0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lucocorticoi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800600</wp:posOffset>
                </wp:positionH>
                <wp:positionV relativeFrom="paragraph">
                  <wp:posOffset>2857500</wp:posOffset>
                </wp:positionV>
                <wp:extent cx="1257300" cy="342900"/>
                <wp:effectExtent l="0" t="0" r="0" b="0"/>
                <wp:wrapNone/>
                <wp:docPr id="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eta-block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7pt;mso-wrap-distance-left:9.05pt;mso-wrap-distance-right:9.05pt;mso-wrap-distance-top:0pt;mso-wrap-distance-bottom:0pt;margin-top:225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eta-block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2000</wp:posOffset>
                </wp:positionH>
                <wp:positionV relativeFrom="paragraph">
                  <wp:posOffset>635</wp:posOffset>
                </wp:positionV>
                <wp:extent cx="1828800" cy="34290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oton pump inhibito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7pt;mso-wrap-distance-left:9.05pt;mso-wrap-distance-right:9.05pt;mso-wrap-distance-top:0pt;mso-wrap-distance-bottom:0pt;margin-top:0pt;mso-position-vertical-relative:text;margin-left:36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roton pump inhibito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5372100</wp:posOffset>
                </wp:positionV>
                <wp:extent cx="8115300" cy="91440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53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Figure.  Prevalence of Other Medication Use in Women and Me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9pt;height:72pt;mso-wrap-distance-left:9.05pt;mso-wrap-distance-right:9.05pt;mso-wrap-distance-top:0pt;mso-wrap-distance-bottom:0pt;margin-top:423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Figure.  Prevalence of Other Medication Use in Women and Me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00200</wp:posOffset>
                </wp:positionH>
                <wp:positionV relativeFrom="paragraph">
                  <wp:posOffset>2400300</wp:posOffset>
                </wp:positionV>
                <wp:extent cx="571500" cy="22860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a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89pt;mso-position-vertical-relative:text;margin-left:12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Ye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14500</wp:posOffset>
                </wp:positionH>
                <wp:positionV relativeFrom="paragraph">
                  <wp:posOffset>5029200</wp:posOffset>
                </wp:positionV>
                <wp:extent cx="571500" cy="22860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a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396pt;mso-position-vertical-relative:text;margin-left:1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Ye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486400</wp:posOffset>
                </wp:positionH>
                <wp:positionV relativeFrom="paragraph">
                  <wp:posOffset>5029200</wp:posOffset>
                </wp:positionV>
                <wp:extent cx="571500" cy="2286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a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396pt;mso-position-vertical-relative:text;margin-left:43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Ye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372100</wp:posOffset>
                </wp:positionH>
                <wp:positionV relativeFrom="paragraph">
                  <wp:posOffset>2400300</wp:posOffset>
                </wp:positionV>
                <wp:extent cx="571500" cy="22860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a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89pt;mso-position-vertical-relative:text;margin-left:42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Ye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028700</wp:posOffset>
                </wp:positionH>
                <wp:positionV relativeFrom="paragraph">
                  <wp:posOffset>2857500</wp:posOffset>
                </wp:positionV>
                <wp:extent cx="1257300" cy="3429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ati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7pt;mso-wrap-distance-left:9.05pt;mso-wrap-distance-right:9.05pt;mso-wrap-distance-top:0pt;mso-wrap-distance-bottom:0pt;margin-top:225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tati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5T21:24:00Z</dcterms:created>
  <dc:creator>wangz10</dc:creator>
  <dc:description/>
  <cp:keywords/>
  <dc:language>en-US</dc:language>
  <cp:lastModifiedBy>wangz10</cp:lastModifiedBy>
  <dcterms:modified xsi:type="dcterms:W3CDTF">2010-04-06T16:06:00Z</dcterms:modified>
  <cp:revision>3</cp:revision>
  <dc:subject/>
  <dc:title>    </dc:title>
</cp:coreProperties>
</file>